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EDC3D" w14:textId="4413FFD6" w:rsidR="00591652" w:rsidRPr="00591652" w:rsidRDefault="0059165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91652">
        <w:rPr>
          <w:rFonts w:ascii="Times New Roman" w:hAnsi="Times New Roman" w:cs="Times New Roman"/>
          <w:b/>
          <w:bCs/>
          <w:sz w:val="20"/>
          <w:szCs w:val="20"/>
        </w:rPr>
        <w:t>Supplementary Table 2. Mendelian randomization analysis of rapid eye movement sleep behavior disorder and cardiovascular diseases.</w:t>
      </w:r>
    </w:p>
    <w:tbl>
      <w:tblPr>
        <w:tblW w:w="6847" w:type="dxa"/>
        <w:tblLook w:val="04A0" w:firstRow="1" w:lastRow="0" w:firstColumn="1" w:lastColumn="0" w:noHBand="0" w:noVBand="1"/>
      </w:tblPr>
      <w:tblGrid>
        <w:gridCol w:w="1240"/>
        <w:gridCol w:w="1737"/>
        <w:gridCol w:w="750"/>
        <w:gridCol w:w="2080"/>
        <w:gridCol w:w="1040"/>
      </w:tblGrid>
      <w:tr w:rsidR="00591652" w:rsidRPr="00591652" w14:paraId="62591E71" w14:textId="77777777" w:rsidTr="00591652">
        <w:trPr>
          <w:trHeight w:val="28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5D4E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6193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03A3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531F6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5AC5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91652" w:rsidRPr="00591652" w14:paraId="37CCD647" w14:textId="77777777" w:rsidTr="00591652">
        <w:trPr>
          <w:trHeight w:val="28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BDF4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F88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55E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ECF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5 (0.983-1.133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EC0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</w:tr>
      <w:tr w:rsidR="00591652" w:rsidRPr="00591652" w14:paraId="7EF7BEF1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3B8F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A7A8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8F2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A59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 (0.967-1.0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54A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7</w:t>
            </w:r>
          </w:p>
        </w:tc>
      </w:tr>
      <w:tr w:rsidR="00591652" w:rsidRPr="00591652" w14:paraId="57DEC8F5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24CE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B30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C6C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8E9B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 (0.976-1.0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79C8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</w:tr>
      <w:tr w:rsidR="00591652" w:rsidRPr="00591652" w14:paraId="650C74CC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3DC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3F9C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F34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C533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0 (0.978-1.0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2566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</w:tr>
      <w:tr w:rsidR="00591652" w:rsidRPr="00591652" w14:paraId="110261AE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9F8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140E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02EC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0D86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 (0.955-1.0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ACE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</w:tr>
      <w:tr w:rsidR="00591652" w:rsidRPr="00591652" w14:paraId="07911E99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0D94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B78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FBA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28C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7 (0.998-1.1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2E1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:rsidR="00591652" w:rsidRPr="00591652" w14:paraId="6E7759AA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78D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F4B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136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105F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 (0.960-1.02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C2D6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</w:tr>
      <w:tr w:rsidR="00591652" w:rsidRPr="00591652" w14:paraId="00C11C93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CB5C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8B5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AF3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B683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9 (0.964-1.0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77D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</w:tr>
      <w:tr w:rsidR="00591652" w:rsidRPr="00591652" w14:paraId="4AB72F01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EB3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CFE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F9B3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EDE8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4 (0.962-1.0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9D0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591652" w:rsidRPr="00591652" w14:paraId="54AF0AFF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104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689B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E30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E394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 (0.952-1.03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82A8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8</w:t>
            </w:r>
          </w:p>
        </w:tc>
      </w:tr>
      <w:tr w:rsidR="00591652" w:rsidRPr="00591652" w14:paraId="0459966E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B9AB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C30B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426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64B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6 (0.971-1.4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CCBF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 w:rsidR="00591652" w:rsidRPr="00591652" w14:paraId="558C0D95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A1AB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27A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790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CED3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6 (0.965-1.13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4C18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</w:tr>
      <w:tr w:rsidR="00591652" w:rsidRPr="00591652" w14:paraId="04DB2C0B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F74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2D9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29C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CAB8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8 (0.976-1.1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ED8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</w:tr>
      <w:tr w:rsidR="00591652" w:rsidRPr="00591652" w14:paraId="742B7223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522C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5A53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CAB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A60B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 (0.897-1.16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C13E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</w:tr>
      <w:tr w:rsidR="00591652" w:rsidRPr="00591652" w14:paraId="2C37CFD8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AA6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8E8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D21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CE4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2 (0.930-1.1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A6E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</w:tr>
      <w:tr w:rsidR="00591652" w:rsidRPr="00591652" w14:paraId="071ACD78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5D98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7F0B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6EFC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96E8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9 (0.982-1.3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288E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</w:tr>
      <w:tr w:rsidR="00591652" w:rsidRPr="00591652" w14:paraId="2AB42E30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2E1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01D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6443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242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0 (0.912-1.03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90E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0</w:t>
            </w:r>
          </w:p>
        </w:tc>
      </w:tr>
      <w:tr w:rsidR="00591652" w:rsidRPr="00591652" w14:paraId="054CFD14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9E5C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0EBB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F79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7B7F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 (0.953-1.04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A0D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</w:tr>
      <w:tr w:rsidR="00591652" w:rsidRPr="00591652" w14:paraId="4C516B9C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A3FB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CB7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B06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2C9E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8 (0.864-1.0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716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0</w:t>
            </w:r>
          </w:p>
        </w:tc>
      </w:tr>
      <w:tr w:rsidR="00591652" w:rsidRPr="00591652" w14:paraId="243E00B7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2EC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E38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C4AE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0CBF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4 (0.897-1.0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C47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</w:tr>
      <w:tr w:rsidR="00591652" w:rsidRPr="00591652" w14:paraId="2AF04264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21E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885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4665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68A8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8 (1.028-1.58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D85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591652" w:rsidRPr="00591652" w14:paraId="64E01302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BB3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F78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EC4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2BAB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 (0.906-1.05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FF7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0</w:t>
            </w:r>
          </w:p>
        </w:tc>
      </w:tr>
      <w:tr w:rsidR="00591652" w:rsidRPr="00591652" w14:paraId="37D7561C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2133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637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A013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F38E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2 (0.925-1.08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9C2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</w:tr>
      <w:tr w:rsidR="00591652" w:rsidRPr="00591652" w14:paraId="64710A39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4BE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38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377F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DAE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2 (0.911-1.16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B81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</w:tr>
      <w:tr w:rsidR="00591652" w:rsidRPr="00591652" w14:paraId="41018B50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16CE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O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BE7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CF1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B85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5 (0.890-1.06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8A1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</w:tr>
      <w:tr w:rsidR="00591652" w:rsidRPr="00591652" w14:paraId="486DE7A3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4D6F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7F35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CCA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DA1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3 (0.992-1.1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BA7C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0</w:t>
            </w:r>
          </w:p>
        </w:tc>
      </w:tr>
      <w:tr w:rsidR="00591652" w:rsidRPr="00591652" w14:paraId="65C9E0A4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21B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87F4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7C0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D61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4 (0.991-1.0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5F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</w:tr>
      <w:tr w:rsidR="00591652" w:rsidRPr="00591652" w14:paraId="780916F6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E63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C8B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BEB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89CE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 (0.986-1.02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8745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</w:tr>
      <w:tr w:rsidR="00591652" w:rsidRPr="00591652" w14:paraId="64992D1F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E4B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F20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130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3815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1 (0.976-1.04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421C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</w:tr>
      <w:tr w:rsidR="00591652" w:rsidRPr="00591652" w14:paraId="17EC2213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EF54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470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A565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E2F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8 (0.988-1.04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FE5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591652" w:rsidRPr="00591652" w14:paraId="1DF85577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F2A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53B4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E21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E4C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5 (0.927-1.15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6368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</w:tr>
      <w:tr w:rsidR="00591652" w:rsidRPr="00591652" w14:paraId="57815A67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710C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C9C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B646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680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3 (0.987-1.0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E0A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</w:tr>
      <w:tr w:rsidR="00591652" w:rsidRPr="00591652" w14:paraId="2B4AFFCA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FA1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E6B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EF73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B0A5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 (0.975-1.04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932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</w:tr>
      <w:tr w:rsidR="00591652" w:rsidRPr="00591652" w14:paraId="73A88F21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A51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8AF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393B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8FC8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2 (0.966-1.08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D58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</w:tr>
      <w:tr w:rsidR="00591652" w:rsidRPr="00591652" w14:paraId="3A69F6BD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E531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5A8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8D3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677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9 (0.985-1.07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72E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</w:tr>
      <w:tr w:rsidR="00591652" w:rsidRPr="00591652" w14:paraId="307A226C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7D04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B974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70D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8B9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7 (1.013-1.1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72C8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591652" w:rsidRPr="00591652" w14:paraId="0AAFEAE7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52D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DDA3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9B85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06F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8 (1.000-1.05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472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591652" w:rsidRPr="00591652" w14:paraId="67017327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43A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7685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BB22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F9FE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3 (1.013-1.0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5BA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591652" w:rsidRPr="00591652" w14:paraId="2FBF4537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9CAC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55D6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ED67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493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9 (0.975-1.064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3AD9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</w:tr>
      <w:tr w:rsidR="00591652" w:rsidRPr="00591652" w14:paraId="1F696F76" w14:textId="77777777" w:rsidTr="00591652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132A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1756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195B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8D1B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5 (0.991-1.06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FE80" w14:textId="77777777" w:rsidR="00591652" w:rsidRPr="00591652" w:rsidRDefault="00591652" w:rsidP="005916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65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</w:tr>
    </w:tbl>
    <w:p w14:paraId="6D0A2C29" w14:textId="21A97FB1" w:rsidR="00591652" w:rsidRPr="00591652" w:rsidRDefault="00591652">
      <w:pPr>
        <w:rPr>
          <w:rFonts w:ascii="Times New Roman" w:hAnsi="Times New Roman" w:cs="Times New Roman" w:hint="eastAsia"/>
          <w:sz w:val="20"/>
          <w:szCs w:val="20"/>
        </w:rPr>
      </w:pPr>
      <w:r w:rsidRPr="00817FCA">
        <w:rPr>
          <w:rFonts w:ascii="Times New Roman" w:hAnsi="Times New Roman" w:cs="Times New Roman"/>
          <w:sz w:val="20"/>
          <w:szCs w:val="20"/>
        </w:rPr>
        <w:t>AIS: any ischemic stroke; AS: any stroke; CAD: coronary artery disease; CES: cardioembolic stroke;</w:t>
      </w:r>
      <w:r>
        <w:rPr>
          <w:rFonts w:ascii="Times New Roman" w:hAnsi="Times New Roman" w:cs="Times New Roman"/>
          <w:sz w:val="20"/>
          <w:szCs w:val="20"/>
        </w:rPr>
        <w:t xml:space="preserve"> CI: </w:t>
      </w:r>
      <w:r>
        <w:rPr>
          <w:rFonts w:ascii="Times New Roman" w:hAnsi="Times New Roman" w:cs="Times New Roman"/>
          <w:sz w:val="20"/>
          <w:szCs w:val="20"/>
        </w:rPr>
        <w:lastRenderedPageBreak/>
        <w:t>confidence interval;</w:t>
      </w:r>
      <w:r w:rsidRPr="00817FCA">
        <w:rPr>
          <w:rFonts w:ascii="Times New Roman" w:hAnsi="Times New Roman" w:cs="Times New Roman"/>
          <w:sz w:val="20"/>
          <w:szCs w:val="20"/>
        </w:rPr>
        <w:t xml:space="preserve"> HF: heart failure; </w:t>
      </w:r>
      <w:r>
        <w:rPr>
          <w:rFonts w:ascii="Times New Roman" w:hAnsi="Times New Roman" w:cs="Times New Roman"/>
          <w:sz w:val="20"/>
          <w:szCs w:val="20"/>
        </w:rPr>
        <w:t>IVW: inverse variance weighted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17FCA">
        <w:rPr>
          <w:rFonts w:ascii="Times New Roman" w:hAnsi="Times New Roman" w:cs="Times New Roman"/>
          <w:sz w:val="20"/>
          <w:szCs w:val="20"/>
        </w:rPr>
        <w:t>LAA: large artery atherosclerosis stroke; MI: myocardial infarction;</w:t>
      </w:r>
      <w:r>
        <w:rPr>
          <w:rFonts w:ascii="Times New Roman" w:hAnsi="Times New Roman" w:cs="Times New Roman" w:hint="eastAsia"/>
          <w:sz w:val="20"/>
          <w:szCs w:val="20"/>
        </w:rPr>
        <w:t xml:space="preserve"> M</w:t>
      </w:r>
      <w:r>
        <w:rPr>
          <w:rFonts w:ascii="Times New Roman" w:hAnsi="Times New Roman" w:cs="Times New Roman"/>
          <w:sz w:val="20"/>
          <w:szCs w:val="20"/>
        </w:rPr>
        <w:t>R: Mendelian randomization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R: odds ratio; </w:t>
      </w:r>
      <w:r w:rsidRPr="00817FCA">
        <w:rPr>
          <w:rFonts w:ascii="Times New Roman" w:hAnsi="Times New Roman" w:cs="Times New Roman"/>
          <w:sz w:val="20"/>
          <w:szCs w:val="20"/>
        </w:rPr>
        <w:t>SAO: small artery occlusion; SNP: single nucleotide polymorphism.</w:t>
      </w:r>
    </w:p>
    <w:sectPr w:rsidR="00591652" w:rsidRPr="00591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9C887" w14:textId="77777777" w:rsidR="00B3545F" w:rsidRDefault="00B3545F" w:rsidP="00591652">
      <w:r>
        <w:separator/>
      </w:r>
    </w:p>
  </w:endnote>
  <w:endnote w:type="continuationSeparator" w:id="0">
    <w:p w14:paraId="61A85002" w14:textId="77777777" w:rsidR="00B3545F" w:rsidRDefault="00B3545F" w:rsidP="00591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B6601" w14:textId="77777777" w:rsidR="00B3545F" w:rsidRDefault="00B3545F" w:rsidP="00591652">
      <w:r>
        <w:separator/>
      </w:r>
    </w:p>
  </w:footnote>
  <w:footnote w:type="continuationSeparator" w:id="0">
    <w:p w14:paraId="55392AA2" w14:textId="77777777" w:rsidR="00B3545F" w:rsidRDefault="00B3545F" w:rsidP="00591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69A"/>
    <w:rsid w:val="00591652"/>
    <w:rsid w:val="006F3F3F"/>
    <w:rsid w:val="00B3545F"/>
    <w:rsid w:val="00CD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A3923"/>
  <w15:chartTrackingRefBased/>
  <w15:docId w15:val="{520C88CB-C38C-422C-95E6-C23080E14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6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6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4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伟仕 柳伟仕</dc:creator>
  <cp:keywords/>
  <dc:description/>
  <cp:lastModifiedBy>柳伟仕 柳伟仕</cp:lastModifiedBy>
  <cp:revision>2</cp:revision>
  <dcterms:created xsi:type="dcterms:W3CDTF">2023-02-23T08:48:00Z</dcterms:created>
  <dcterms:modified xsi:type="dcterms:W3CDTF">2023-02-23T08:51:00Z</dcterms:modified>
</cp:coreProperties>
</file>